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 Table S1.</w:t>
      </w:r>
      <w:r>
        <w:rPr/>
        <w:t xml:space="preserve"> </w:t>
      </w:r>
      <w:r>
        <w:rPr/>
        <w:t xml:space="preserve">PCR </w:t>
      </w:r>
      <w:r>
        <w:rPr/>
        <w:t xml:space="preserve">primers used </w:t>
      </w:r>
      <w:r>
        <w:rPr/>
        <w:t>in</w:t>
      </w:r>
      <w:r>
        <w:rPr/>
        <w:t xml:space="preserve"> </w:t>
      </w:r>
      <w:r>
        <w:rPr/>
        <w:t>sequenc</w:t>
      </w:r>
      <w:r>
        <w:rPr/>
        <w:t xml:space="preserve">ing </w:t>
      </w:r>
      <w:r>
        <w:rPr/>
        <w:t>the</w:t>
      </w:r>
      <w:r>
        <w:rPr/>
        <w:t xml:space="preserve"> </w:t>
      </w:r>
      <w:r>
        <w:rPr>
          <w:i/>
        </w:rPr>
        <w:t>Babesia orientalis</w:t>
      </w:r>
      <w:r>
        <w:rPr/>
        <w:t xml:space="preserve"> </w:t>
      </w:r>
      <w:r>
        <w:rPr/>
        <w:t>a</w:t>
      </w:r>
      <w:r>
        <w:rPr/>
        <w:t xml:space="preserve">picoplast genome </w:t>
      </w:r>
    </w:p>
    <w:tbl>
      <w:tblPr>
        <w:tblW w:w="7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3729"/>
        <w:gridCol w:w="2195"/>
      </w:tblGrid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imer</w:t>
            </w:r>
          </w:p>
        </w:tc>
        <w:tc>
          <w:tcPr>
            <w:tcW w:w="3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imer sequence</w:t>
            </w:r>
            <w:r>
              <w:rPr/>
              <w:t xml:space="preserve"> (5</w:t>
            </w:r>
            <w:r>
              <w:rPr/>
              <w:t>’</w:t>
            </w:r>
            <w:r>
              <w:rPr>
                <w:rFonts w:cs="Calibri"/>
              </w:rPr>
              <w:t>→</w:t>
            </w:r>
            <w:r>
              <w:rPr/>
              <w:t>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sition</w:t>
            </w:r>
          </w:p>
        </w:tc>
      </w:tr>
      <w:tr>
        <w:trPr>
          <w:trHeight w:val="624" w:hRule="atLeast"/>
        </w:trPr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icoplast-1-F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-R</w:t>
            </w:r>
          </w:p>
        </w:tc>
        <w:tc>
          <w:tcPr>
            <w:tcW w:w="37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TACATAATTATGGGTTA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CTAAAAACTAAAATAGATTG</w:t>
            </w:r>
          </w:p>
        </w:tc>
        <w:tc>
          <w:tcPr>
            <w:tcW w:w="21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8-1769</w:t>
            </w:r>
          </w:p>
        </w:tc>
      </w:tr>
      <w:tr>
        <w:trPr>
          <w:trHeight w:val="300" w:hRule="atLeast"/>
        </w:trPr>
        <w:tc>
          <w:tcPr>
            <w:tcW w:w="1616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Apicoplast-2-F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ATCCGGAACCTACCGGT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86-2770</w:t>
            </w:r>
          </w:p>
        </w:tc>
      </w:tr>
      <w:tr>
        <w:trPr>
          <w:trHeight w:val="300" w:hRule="atLeast"/>
        </w:trPr>
        <w:tc>
          <w:tcPr>
            <w:tcW w:w="161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TACTAATTGATAAATATACT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3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CAGTAAGTATAGCCCACGC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89-3851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3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ATGGGCCTTACAACAGTT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4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GTCTTAAAGTTAATGGGCT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57-5459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4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AAACTTTAATTTCTAAAAC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5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TGTATTTTACACTTACA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84-7036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5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GTTACTAATAGTTATAAT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6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CTATAACTTCTATATGTGT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66-8328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6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AGATTATTACATCTATTT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7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ATGTTTTATAAATTGAAC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28-9308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7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GACACTATTCTTATTAAGC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8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ATTAAGCTTAATAAGAAT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281-10702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8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TACTAACACTAATAATTTTAT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9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ATAAATAAGATTTAAATAT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615-12413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9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TAAACTCTATATAAATCAG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0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CGAGATGTATTAGTGATT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297-13753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0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TCAATACATTTGATAATAT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1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ATCTAATAAATCTAATA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646-14473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1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ATAACAGGTACAATAAC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2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GCGTCAACAATTACATT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380-15585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2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AACCTAACTAGCCTTATAG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3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AGTACCTATATTTATATG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460-16086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3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GTAATAATATAAGTTTT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4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ACAAGTACGACTGTTTT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041-18448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4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ATAATATCCCTTATATT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5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TCTTAATTAATATAAGGG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421-19937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5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GAAAAACGAATTAAATAC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6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CTTCTATTGTATTTAATT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08-21570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6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GATAAAATATTTTAAAAACT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7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CTACTGTATATGTATAAT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502-22609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7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ATAGTGTCTCATACA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8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TGATACCTTTATATTT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555-23572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8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TGTTAATCTTACTGGT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9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ATCCAGAATATTTAACTT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530-24542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19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CAGATAAAGCTAACTGCT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0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CATAGCGGACCCACGTACA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55-25590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0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GAATACTTTAGTATTAAAT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1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GTATAACAATACTGTAATC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511-26265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1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CGAGTCCCTTCATTTCTACC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2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ACTACTTGTATAAAAGTA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208-26969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2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GTTTGTAACGCCTCTAATAC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3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AGCTATAAATAACTATTT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901-27664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3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GCCCATATTATTCTTATCTG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4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TATACTTGTTACATACT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581-28765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4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TAAGTTCCGACCTGCATG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5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AGACAGCGCTCAAATCGT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718-29876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5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TCTGAAATGTATTTAAGTAC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6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CAGCATGCGTATTAATAG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779-30866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6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TTAACTCCAATAGAATTTAAGT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7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TTAAACTATACTTTTATT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728-31981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7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TTCTAAAATAAGTGATTG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8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TGCTGGCACAGAGTTAGCC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925-32512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8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TGTACCTTATAATAGTAAT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9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AGCTAGGATCTAACTTATAT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412-33150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29-R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AAAGCAAAATGGAGTAATA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30-F</w:t>
            </w:r>
          </w:p>
        </w:tc>
        <w:tc>
          <w:tcPr>
            <w:tcW w:w="37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GAGTTATTCTATTACTCCA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119-33200(1)-876</w:t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icoplast-30-R</w:t>
            </w:r>
          </w:p>
        </w:tc>
        <w:tc>
          <w:tcPr>
            <w:tcW w:w="37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ATCTTATTAAATTCATTTAT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1T23:56:00Z</dcterms:created>
  <dc:creator>clastimoso</dc:creator>
  <dc:description/>
  <cp:keywords/>
  <dc:language>en-US</dc:language>
  <cp:lastModifiedBy>clastimoso</cp:lastModifiedBy>
  <dcterms:modified xsi:type="dcterms:W3CDTF">2015-10-11T23:56:00Z</dcterms:modified>
  <cp:revision>1</cp:revision>
  <dc:subject/>
  <dc:title/>
</cp:coreProperties>
</file>